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5C5C3" w14:textId="77777777" w:rsidR="00FB5AFF" w:rsidRPr="00F401F7" w:rsidRDefault="00FB5AFF" w:rsidP="00FB5AFF">
      <w:pPr>
        <w:shd w:val="clear" w:color="auto" w:fill="FFFFFF"/>
        <w:spacing w:line="480" w:lineRule="auto"/>
        <w:jc w:val="both"/>
      </w:pPr>
      <w:r w:rsidRPr="00F401F7">
        <w:rPr>
          <w:b/>
          <w:bCs/>
          <w:color w:val="000000"/>
        </w:rPr>
        <w:t>Supplementary information</w:t>
      </w:r>
    </w:p>
    <w:p w14:paraId="1940893B" w14:textId="77777777" w:rsidR="00FB5AFF" w:rsidRPr="00F401F7" w:rsidRDefault="00FB5AFF" w:rsidP="00FB5AFF">
      <w:pPr>
        <w:shd w:val="clear" w:color="auto" w:fill="FFFFFF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F401F7">
        <w:rPr>
          <w:b/>
          <w:bCs/>
          <w:color w:val="000000"/>
        </w:rPr>
        <w:t xml:space="preserve">Table S1: </w:t>
      </w:r>
      <w:r w:rsidRPr="00F401F7">
        <w:rPr>
          <w:color w:val="000000"/>
        </w:rPr>
        <w:t xml:space="preserve">Model estimates from the linear mixed-effects model for Greater kudu explaining the variation in fecal glucocorticoid metabolite (FGM) concentrations in </w:t>
      </w:r>
      <w:proofErr w:type="spellStart"/>
      <w:r w:rsidRPr="00F401F7">
        <w:rPr>
          <w:color w:val="000000"/>
        </w:rPr>
        <w:t>Rungwa-Ruaha</w:t>
      </w:r>
      <w:proofErr w:type="spellEnd"/>
      <w:r w:rsidRPr="00F401F7">
        <w:rPr>
          <w:color w:val="000000"/>
        </w:rPr>
        <w:t xml:space="preserve"> Ecosystem.</w:t>
      </w:r>
      <w:r w:rsidRPr="00F401F7">
        <w:rPr>
          <w:b/>
          <w:color w:val="000000"/>
        </w:rPr>
        <w:t xml:space="preserve"> </w:t>
      </w:r>
      <w:r w:rsidRPr="00F401F7">
        <w:rPr>
          <w:color w:val="000000"/>
        </w:rPr>
        <w:t>Model e</w:t>
      </w:r>
      <w:r w:rsidRPr="00F401F7">
        <w:rPr>
          <w:bCs/>
          <w:color w:val="000000"/>
        </w:rPr>
        <w:t xml:space="preserve">stimates for the effects of Area (RGR = </w:t>
      </w:r>
      <w:proofErr w:type="spellStart"/>
      <w:r w:rsidRPr="00F401F7">
        <w:rPr>
          <w:bCs/>
          <w:color w:val="000000"/>
        </w:rPr>
        <w:t>Rungwa</w:t>
      </w:r>
      <w:proofErr w:type="spellEnd"/>
      <w:r w:rsidRPr="00F401F7">
        <w:rPr>
          <w:bCs/>
          <w:color w:val="000000"/>
        </w:rPr>
        <w:t xml:space="preserve"> Game Reserve vs. RNP = </w:t>
      </w:r>
      <w:proofErr w:type="spellStart"/>
      <w:r w:rsidRPr="00F401F7">
        <w:rPr>
          <w:bCs/>
          <w:color w:val="000000"/>
        </w:rPr>
        <w:t>Ruaha</w:t>
      </w:r>
      <w:proofErr w:type="spellEnd"/>
      <w:r w:rsidRPr="00F401F7">
        <w:rPr>
          <w:bCs/>
          <w:color w:val="000000"/>
        </w:rPr>
        <w:t xml:space="preserve"> National Park),</w:t>
      </w:r>
      <w:r w:rsidRPr="00F401F7">
        <w:rPr>
          <w:b/>
          <w:color w:val="000000"/>
        </w:rPr>
        <w:t xml:space="preserve"> </w:t>
      </w:r>
      <w:r w:rsidRPr="00F401F7">
        <w:rPr>
          <w:bCs/>
          <w:color w:val="000000"/>
        </w:rPr>
        <w:t xml:space="preserve">NDVI = Normalized Difference Vegetation Index, LST = mean daily Land Surface Temperature, and Group size. </w:t>
      </w:r>
      <w:r w:rsidRPr="00F401F7">
        <w:rPr>
          <w:color w:val="000000"/>
        </w:rPr>
        <w:t>Non-independence within animal group was accounted for adding group identity as a random factor.</w:t>
      </w:r>
    </w:p>
    <w:tbl>
      <w:tblPr>
        <w:tblW w:w="10434" w:type="dxa"/>
        <w:tblLook w:val="04A0" w:firstRow="1" w:lastRow="0" w:firstColumn="1" w:lastColumn="0" w:noHBand="0" w:noVBand="1"/>
      </w:tblPr>
      <w:tblGrid>
        <w:gridCol w:w="2898"/>
        <w:gridCol w:w="1296"/>
        <w:gridCol w:w="1296"/>
        <w:gridCol w:w="1416"/>
        <w:gridCol w:w="1296"/>
        <w:gridCol w:w="1296"/>
        <w:gridCol w:w="936"/>
      </w:tblGrid>
      <w:tr w:rsidR="00FB5AFF" w:rsidRPr="00F401F7" w14:paraId="3B31A639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6989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  <w:r w:rsidRPr="00F401F7">
              <w:rPr>
                <w:b/>
                <w:bCs/>
                <w:color w:val="000000"/>
              </w:rPr>
              <w:t>Fixed effect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8316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  <w:r w:rsidRPr="00F401F7">
              <w:rPr>
                <w:b/>
                <w:color w:val="000000"/>
              </w:rPr>
              <w:t>Estim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C66C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  <w:r w:rsidRPr="00F401F7">
              <w:rPr>
                <w:b/>
                <w:color w:val="000000"/>
              </w:rPr>
              <w:t>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F87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F401F7">
              <w:rPr>
                <w:b/>
                <w:color w:val="000000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031E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  <w:r w:rsidRPr="00F401F7">
              <w:rPr>
                <w:b/>
                <w:color w:val="000000"/>
              </w:rPr>
              <w:t>t-valu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6DB7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  <w:r w:rsidRPr="00F401F7">
              <w:rPr>
                <w:b/>
                <w:color w:val="000000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DAD4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b/>
                <w:color w:val="000000"/>
              </w:rPr>
            </w:pPr>
          </w:p>
        </w:tc>
      </w:tr>
      <w:tr w:rsidR="00FB5AFF" w:rsidRPr="00F401F7" w14:paraId="31D8C399" w14:textId="77777777" w:rsidTr="00DF0BFA">
        <w:trPr>
          <w:trHeight w:val="279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CD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401F7">
              <w:rPr>
                <w:i/>
                <w:iCs/>
                <w:color w:val="000000"/>
              </w:rPr>
              <w:t>(Intercept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DC0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7.5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48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4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D88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66.4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E2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15.81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057C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&lt; 0.00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5EE9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***</w:t>
            </w:r>
          </w:p>
        </w:tc>
      </w:tr>
      <w:tr w:rsidR="00FB5AFF" w:rsidRPr="00F401F7" w14:paraId="78B5D2B4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8BD6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Area - RG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86F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16C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017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52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553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2.6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8815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6AB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*</w:t>
            </w:r>
          </w:p>
        </w:tc>
      </w:tr>
      <w:tr w:rsidR="00FB5AFF" w:rsidRPr="00F401F7" w14:paraId="7765B59E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2B63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LST (lin.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79A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3C9C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1.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FBF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65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537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2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0E25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8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8791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429104F4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567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LST (qua.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556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1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4DE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1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3D36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62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FBC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1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11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675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1082BA5F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E54C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iCs/>
                <w:color w:val="000000"/>
              </w:rPr>
            </w:pPr>
            <w:r w:rsidRPr="00F401F7">
              <w:rPr>
                <w:iCs/>
                <w:color w:val="000000"/>
              </w:rPr>
              <w:t>NDV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A97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3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E8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1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2E74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66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CB1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3.1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095D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0063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**</w:t>
            </w:r>
          </w:p>
        </w:tc>
      </w:tr>
      <w:tr w:rsidR="00FB5AFF" w:rsidRPr="00F401F7" w14:paraId="033BFCC2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147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Group siz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E33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C738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6DE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68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50D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0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59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8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7B6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180717EF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5793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proofErr w:type="gramStart"/>
            <w:r w:rsidRPr="00F401F7">
              <w:rPr>
                <w:color w:val="000000"/>
              </w:rPr>
              <w:t>Area :</w:t>
            </w:r>
            <w:proofErr w:type="gramEnd"/>
            <w:r w:rsidRPr="00F401F7">
              <w:rPr>
                <w:color w:val="000000"/>
              </w:rPr>
              <w:t xml:space="preserve"> LST (lin.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659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4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2641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1.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6CDE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56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7803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2.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CC2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DAF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*</w:t>
            </w:r>
          </w:p>
        </w:tc>
      </w:tr>
      <w:tr w:rsidR="00FB5AFF" w:rsidRPr="00F401F7" w14:paraId="6F52BCBC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F12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proofErr w:type="gramStart"/>
            <w:r w:rsidRPr="00F401F7">
              <w:rPr>
                <w:color w:val="000000"/>
              </w:rPr>
              <w:t>Area :</w:t>
            </w:r>
            <w:proofErr w:type="gramEnd"/>
            <w:r w:rsidRPr="00F401F7">
              <w:rPr>
                <w:color w:val="000000"/>
              </w:rPr>
              <w:t xml:space="preserve"> LST (qua.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7FDD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1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2B4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2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507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55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B140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-0.9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D8E9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3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5BCD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7A7568EA" w14:textId="77777777" w:rsidTr="00DF0BFA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5C7A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F401F7">
              <w:rPr>
                <w:b/>
                <w:bCs/>
                <w:color w:val="000000"/>
              </w:rPr>
              <w:t>Random effect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889D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F401F7">
              <w:rPr>
                <w:b/>
                <w:color w:val="000000"/>
              </w:rPr>
              <w:t>Varia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D622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b/>
                <w:color w:val="000000"/>
              </w:rPr>
            </w:pPr>
            <w:r w:rsidRPr="00F401F7">
              <w:rPr>
                <w:b/>
                <w:color w:val="000000"/>
              </w:rPr>
              <w:t>S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D427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B79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BD0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9FA5" w14:textId="77777777" w:rsidR="00FB5AFF" w:rsidRPr="00F401F7" w:rsidRDefault="00FB5AFF" w:rsidP="00DF0BFA">
            <w:pPr>
              <w:shd w:val="clear" w:color="auto" w:fill="FFFFFF"/>
              <w:spacing w:before="240"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5D4972D3" w14:textId="77777777" w:rsidTr="00DF0BFA">
        <w:trPr>
          <w:trHeight w:val="279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00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Group I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E9D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1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DAE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CF6A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20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ACE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2D87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6774CE36" w14:textId="77777777" w:rsidTr="00DF0BFA">
        <w:trPr>
          <w:trHeight w:val="279"/>
        </w:trPr>
        <w:tc>
          <w:tcPr>
            <w:tcW w:w="2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003C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Residual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0FA1B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56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79E67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  <w:r w:rsidRPr="00F401F7">
              <w:rPr>
                <w:color w:val="000000"/>
              </w:rPr>
              <w:t>0.75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4788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70E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D82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3DF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  <w:tr w:rsidR="00FB5AFF" w:rsidRPr="00F401F7" w14:paraId="3D176485" w14:textId="77777777" w:rsidTr="00DF0BFA">
        <w:trPr>
          <w:trHeight w:val="279"/>
        </w:trPr>
        <w:tc>
          <w:tcPr>
            <w:tcW w:w="1043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173" w:type="dxa"/>
              <w:tblLook w:val="04A0" w:firstRow="1" w:lastRow="0" w:firstColumn="1" w:lastColumn="0" w:noHBand="0" w:noVBand="1"/>
            </w:tblPr>
            <w:tblGrid>
              <w:gridCol w:w="9173"/>
            </w:tblGrid>
            <w:tr w:rsidR="00FB5AFF" w:rsidRPr="00F401F7" w14:paraId="3A7BD4F0" w14:textId="77777777" w:rsidTr="00DF0BFA">
              <w:trPr>
                <w:trHeight w:val="454"/>
              </w:trPr>
              <w:tc>
                <w:tcPr>
                  <w:tcW w:w="9173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17E369" w14:textId="77777777" w:rsidR="00FB5AFF" w:rsidRPr="00F401F7" w:rsidRDefault="00FB5AFF" w:rsidP="00DF0BFA">
                  <w:pPr>
                    <w:shd w:val="clear" w:color="auto" w:fill="FFFFFF"/>
                    <w:spacing w:line="480" w:lineRule="auto"/>
                    <w:ind w:left="-105"/>
                    <w:jc w:val="both"/>
                    <w:rPr>
                      <w:i/>
                      <w:color w:val="000000"/>
                    </w:rPr>
                  </w:pPr>
                  <w:r w:rsidRPr="00F401F7">
                    <w:rPr>
                      <w:i/>
                      <w:color w:val="000000"/>
                    </w:rPr>
                    <w:t>Significance codes:  p &lt; 0.001 ***; 0.001 - 0.01 **; 0.01 - 0.05 *; 0.05 - 0.1.</w:t>
                  </w:r>
                </w:p>
              </w:tc>
            </w:tr>
          </w:tbl>
          <w:p w14:paraId="3BA4D1F4" w14:textId="77777777" w:rsidR="00FB5AFF" w:rsidRPr="00F401F7" w:rsidRDefault="00FB5AFF" w:rsidP="00DF0BFA">
            <w:pPr>
              <w:shd w:val="clear" w:color="auto" w:fill="FFFFFF"/>
              <w:spacing w:line="480" w:lineRule="auto"/>
              <w:jc w:val="both"/>
              <w:rPr>
                <w:color w:val="000000"/>
              </w:rPr>
            </w:pPr>
          </w:p>
        </w:tc>
      </w:tr>
    </w:tbl>
    <w:p w14:paraId="6A4DA614" w14:textId="77777777" w:rsidR="00CC3824" w:rsidRDefault="00CC3824"/>
    <w:sectPr w:rsidR="00CC3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FF"/>
    <w:rsid w:val="003C0EBD"/>
    <w:rsid w:val="00423B89"/>
    <w:rsid w:val="008B6CAA"/>
    <w:rsid w:val="00CC3824"/>
    <w:rsid w:val="00FB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3F6D"/>
  <w15:chartTrackingRefBased/>
  <w15:docId w15:val="{FC7F5365-78CB-4018-B9B0-A5D1B75C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AFF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lle</dc:creator>
  <cp:keywords/>
  <dc:description/>
  <cp:lastModifiedBy>alex malle</cp:lastModifiedBy>
  <cp:revision>1</cp:revision>
  <dcterms:created xsi:type="dcterms:W3CDTF">2022-09-12T12:37:00Z</dcterms:created>
  <dcterms:modified xsi:type="dcterms:W3CDTF">2022-09-12T12:38:00Z</dcterms:modified>
</cp:coreProperties>
</file>